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ppendix 5. Neuroimaging results after constant acupuncture.</w:t>
      </w:r>
    </w:p>
    <w:tbl>
      <w:tblPr>
        <w:tblStyle w:val="6"/>
        <w:tblpPr w:leftFromText="180" w:rightFromText="180" w:vertAnchor="page" w:horzAnchor="page" w:tblpXSpec="center" w:tblpY="1899"/>
        <w:tblOverlap w:val="never"/>
        <w:tblW w:w="89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1682"/>
        <w:gridCol w:w="57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4" w:hRule="atLeast"/>
          <w:jc w:val="center"/>
        </w:trPr>
        <w:tc>
          <w:tcPr>
            <w:tcW w:w="14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Study</w:t>
            </w:r>
          </w:p>
        </w:tc>
        <w:tc>
          <w:tcPr>
            <w:tcW w:w="16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Neuroimaging technologies</w:t>
            </w:r>
          </w:p>
        </w:tc>
        <w:tc>
          <w:tcPr>
            <w:tcW w:w="57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Neuroimaging 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1634" w:hRule="atLeast"/>
          <w:jc w:val="center"/>
        </w:trPr>
        <w:tc>
          <w:tcPr>
            <w:tcW w:w="14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Khan 2022</w:t>
            </w:r>
          </w:p>
        </w:tc>
        <w:tc>
          <w:tcPr>
            <w:tcW w:w="16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fNIRS</w:t>
            </w:r>
          </w:p>
        </w:tc>
        <w:tc>
          <w:tcPr>
            <w:tcW w:w="57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MCI patient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before needling vs. HC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bookmarkStart w:id="0" w:name="OLE_LINK1"/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d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creased</w:t>
            </w:r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hemodynamic response func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of the MCI i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efrontal corte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.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FFC000" w:themeColor="accent4"/>
                <w:sz w:val="18"/>
                <w:szCs w:val="18"/>
                <w:lang w:val="en-US" w:eastAsia="zh-CN"/>
                <w14:textFill>
                  <w14:solidFill>
                    <w14:schemeClr w14:val="accent4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MC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patient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before needling vs.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MC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patient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ft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needling: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creas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modynamic response func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f the MCI patients obtaine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fter consta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upunctur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i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efrontal cortex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afo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C000" w:themeColor="accent4"/>
                <w:sz w:val="18"/>
                <w:szCs w:val="18"/>
                <w:lang w:val="en-US" w:eastAsia="zh-CN"/>
                <w14:textFill>
                  <w14:solidFill>
                    <w14:schemeClr w14:val="accent4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fNIRS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bookmarkStart w:id="1" w:name="OLE_LINK4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MCI patient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before needling vs. HC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bookmarkEnd w:id="1"/>
            <w:bookmarkStart w:id="2" w:name="OLE_LINK5"/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d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creased </w:t>
            </w:r>
            <w:bookmarkEnd w:id="2"/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hemodynamic response func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of the MCI i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efrontal corte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.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FFC000" w:themeColor="accent4"/>
                <w:sz w:val="18"/>
                <w:szCs w:val="18"/>
                <w:lang w:val="en-US" w:eastAsia="zh-CN"/>
                <w14:textFill>
                  <w14:solidFill>
                    <w14:schemeClr w14:val="accent4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MC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patient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before needling vs.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MC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patient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ft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needling: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creas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hemodynamic response funct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t-maps, F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f the MCI patients obtaine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fter consta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upunctur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i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efrontal cortex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C000" w:themeColor="accent4"/>
                <w:sz w:val="18"/>
                <w:szCs w:val="18"/>
                <w:lang w:val="en-US" w:eastAsia="zh-CN"/>
                <w14:textFill>
                  <w14:solidFill>
                    <w14:schemeClr w14:val="accent4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u 20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C000" w:themeColor="accent4"/>
                <w:sz w:val="18"/>
                <w:szCs w:val="18"/>
                <w:lang w:val="en-US" w:eastAsia="zh-CN"/>
                <w14:textFill>
                  <w14:solidFill>
                    <w14:schemeClr w14:val="accent4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MRS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MC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patient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before needling vs.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MC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patient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ft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needli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/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FFC000" w:themeColor="accent4"/>
                <w:sz w:val="18"/>
                <w:szCs w:val="18"/>
                <w:lang w:val="en-US" w:eastAsia="zh-CN"/>
                <w14:textFill>
                  <w14:solidFill>
                    <w14:schemeClr w14:val="accent4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AG vs.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C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increase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MI/C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Cho/C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i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lef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tempor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lob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C000" w:themeColor="accent4"/>
                <w:sz w:val="18"/>
                <w:szCs w:val="18"/>
                <w:lang w:val="en-US" w:eastAsia="zh-CN"/>
                <w14:textFill>
                  <w14:solidFill>
                    <w14:schemeClr w14:val="accent4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n 20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C000" w:themeColor="accent4"/>
                <w:sz w:val="18"/>
                <w:szCs w:val="18"/>
                <w:lang w:val="en-US" w:eastAsia="zh-CN"/>
                <w14:textFill>
                  <w14:solidFill>
                    <w14:schemeClr w14:val="accent4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MRS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MC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patient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before needling vs.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MC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patient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ft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needli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/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FFC000" w:themeColor="accent4"/>
                <w:sz w:val="18"/>
                <w:szCs w:val="18"/>
                <w:lang w:val="en-US" w:eastAsia="zh-CN"/>
                <w14:textFill>
                  <w14:solidFill>
                    <w14:schemeClr w14:val="accent4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AG vs.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C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increase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MI/C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NAA/C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i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lef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tempor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lobe / hippocampu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C000" w:themeColor="accent4"/>
                <w:sz w:val="18"/>
                <w:szCs w:val="18"/>
                <w:lang w:val="en-US" w:eastAsia="zh-CN"/>
                <w14:textFill>
                  <w14:solidFill>
                    <w14:schemeClr w14:val="accent4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u 200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C000" w:themeColor="accent4"/>
                <w:sz w:val="18"/>
                <w:szCs w:val="18"/>
                <w:lang w:val="en-US" w:eastAsia="zh-CN"/>
                <w14:textFill>
                  <w14:solidFill>
                    <w14:schemeClr w14:val="accent4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MRS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FFC000" w:themeColor="accent4"/>
                <w:sz w:val="18"/>
                <w:szCs w:val="18"/>
                <w:lang w:val="en-US" w:eastAsia="zh-CN"/>
                <w14:textFill>
                  <w14:solidFill>
                    <w14:schemeClr w14:val="accent4"/>
                  </w14:solidFill>
                </w14:textFill>
              </w:rPr>
            </w:pPr>
            <w:bookmarkStart w:id="3" w:name="OLE_LINK3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AG vs.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C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increase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MI/C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i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lef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temporal ti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NAA/C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in left hippocampu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.</w:t>
            </w:r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u 201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C000" w:themeColor="accent4"/>
                <w:sz w:val="18"/>
                <w:szCs w:val="18"/>
                <w:lang w:val="en-US" w:eastAsia="zh-CN"/>
                <w14:textFill>
                  <w14:solidFill>
                    <w14:schemeClr w14:val="accent4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TI (FA)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FFC000" w:themeColor="accent4"/>
                <w:sz w:val="18"/>
                <w:szCs w:val="18"/>
                <w:lang w:val="en-US" w:eastAsia="zh-CN"/>
                <w14:textFill>
                  <w14:solidFill>
                    <w14:schemeClr w14:val="accent4"/>
                  </w14:solidFill>
                </w14:textFill>
              </w:rPr>
            </w:pPr>
            <w:bookmarkStart w:id="4" w:name="OLE_LINK11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G</w:t>
            </w:r>
            <w:bookmarkEnd w:id="4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after needling vs. AG before needling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increase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FA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value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in th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knee of corpus callosum, splenium of corpus callosum, cingulate gyrus, inferior fronto-occipital fasciculus, superior longitudinal fascicul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 w:asciiTheme="minorHAnsi" w:hAnsiTheme="minorHAnsi"/>
                <w:b w:val="0"/>
                <w:bCs w:val="0"/>
                <w:color w:val="FFC000" w:themeColor="accent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4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fMR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(ReHo)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FFC000" w:themeColor="accent4"/>
                <w:sz w:val="18"/>
                <w:szCs w:val="18"/>
                <w:lang w:val="en-US" w:eastAsia="zh-CN"/>
                <w14:textFill>
                  <w14:solidFill>
                    <w14:schemeClr w14:val="accent4"/>
                  </w14:solidFill>
                </w14:textFill>
              </w:rPr>
            </w:pPr>
            <w:bookmarkStart w:id="5" w:name="OLE_LINK9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AG after needling vs. </w:t>
            </w:r>
            <w:bookmarkEnd w:id="5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G before needling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increased ALFF value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in th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left 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emporal lobe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lef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parahippocampal gyrus, occipital lobe, lingual gyrus, precuneu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20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eastAsia="宋体" w:cs="Times New Roman" w:asciiTheme="minorHAnsi" w:hAnsiTheme="minorHAnsi"/>
                <w:b w:val="0"/>
                <w:bCs w:val="0"/>
                <w:color w:val="FFC000" w:themeColor="accent4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4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fMR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(ALFF)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FFC000" w:themeColor="accent4"/>
                <w:sz w:val="18"/>
                <w:szCs w:val="18"/>
                <w:lang w:val="en-US" w:eastAsia="zh-CN"/>
                <w14:textFill>
                  <w14:solidFill>
                    <w14:schemeClr w14:val="accent4"/>
                  </w14:solidFill>
                </w14:textFill>
              </w:rPr>
            </w:pPr>
            <w:bookmarkStart w:id="6" w:name="OLE_LINK10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G after needling vs. AG before needling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bookmarkEnd w:id="6"/>
            <w:bookmarkStart w:id="7" w:name="OLE_LINK6"/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increased</w:t>
            </w:r>
            <w:bookmarkEnd w:id="7"/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ALFF value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in th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right parahippocampal gyru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left thalamus, right insula, left anterior cingulate gyrus 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decreased ALFF value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in the left posterior cerebellar lobe, bilateral inferior temporal gyrus, left inferior frontal gyrus, left middle temporal gyrus, left inferior occipital gyrus, left superior parietal lobul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 20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C000" w:themeColor="accent4"/>
                <w:sz w:val="18"/>
                <w:szCs w:val="18"/>
                <w:lang w:val="en-US" w:eastAsia="zh-CN"/>
                <w14:textFill>
                  <w14:solidFill>
                    <w14:schemeClr w14:val="accent4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fMR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F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bookmarkStart w:id="8" w:name="OLE_LINK8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MCI patient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before needling vs. HC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increas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F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o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th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right HP and bilateral caudate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d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crease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FC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of the right HP to the right inferior/middl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temporal gyrus (ITG/MTG), the left amygdala, and the righ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fusiform.</w:t>
            </w:r>
            <w:bookmarkEnd w:id="8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G after needling vs. AG before needling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bookmarkStart w:id="9" w:name="OLE_LINK7"/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increas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F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o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bookmarkEnd w:id="9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th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the right hippocampal with right ITG/MTG, the right hippocampal FC with the right ITG and the left MTG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n 2017</w:t>
            </w:r>
          </w:p>
        </w:tc>
        <w:tc>
          <w:tcPr>
            <w:tcW w:w="16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C000" w:themeColor="accent4"/>
                <w:sz w:val="18"/>
                <w:szCs w:val="18"/>
                <w:lang w:val="en-US" w:eastAsia="zh-CN"/>
                <w14:textFill>
                  <w14:solidFill>
                    <w14:schemeClr w14:val="accent4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fMR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F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57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FFC000" w:themeColor="accent4"/>
                <w:sz w:val="18"/>
                <w:szCs w:val="18"/>
                <w:lang w:val="en-US" w:eastAsia="zh-CN"/>
                <w14:textFill>
                  <w14:solidFill>
                    <w14:schemeClr w14:val="accent4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G after needling vs. AG before needling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increas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F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o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the insula, dorsolateral prefrontal cortex, hippocampus, thalamus, inferior parietal lobule, and anterior cingulate cortex.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eastAsia="宋体" w:cs="Times New Roman"/>
          <w:b w:val="0"/>
          <w:bCs w:val="0"/>
          <w:color w:val="000000"/>
          <w:kern w:val="2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"/>
        </w:rPr>
        <w:t xml:space="preserve">Notes: MCI: mild cognitive impairment; </w:t>
      </w:r>
      <w:r>
        <w:rPr>
          <w:rFonts w:hint="default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"/>
        </w:rPr>
        <w:t>HC: healthy control; AG, acupuncture group; SAG, sham acupuncture group; CM: conventional medicine; fNIRS: functional near - infrared spectroscopy; DTI: diffusion tensor imaging; MRS: magnetic resonance spectroscopy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18"/>
          <w:szCs w:val="18"/>
          <w:lang w:val="en-US" w:eastAsia="zh-CN" w:bidi="ar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18"/>
          <w:szCs w:val="18"/>
          <w:lang w:val="en-US" w:eastAsia="zh-CN" w:bidi="ar"/>
        </w:rPr>
        <w:t xml:space="preserve">NAA: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18"/>
          <w:szCs w:val="18"/>
          <w:lang w:val="en-US" w:eastAsia="zh-CN" w:bidi="ar"/>
        </w:rPr>
        <w:t>N-acetylaspartate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18"/>
          <w:szCs w:val="18"/>
          <w:lang w:val="en-US" w:eastAsia="zh-CN" w:bidi="ar"/>
        </w:rPr>
        <w:t xml:space="preserve">; Cr: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18"/>
          <w:szCs w:val="18"/>
          <w:lang w:val="en-US" w:eastAsia="zh-CN" w:bidi="ar"/>
        </w:rPr>
        <w:t>Creatine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18"/>
          <w:szCs w:val="18"/>
          <w:lang w:val="en-US" w:eastAsia="zh-CN" w:bidi="ar"/>
        </w:rPr>
        <w:t xml:space="preserve">; Cho: </w:t>
      </w:r>
      <w:bookmarkStart w:id="10" w:name="OLE_LINK2"/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18"/>
          <w:szCs w:val="18"/>
          <w:lang w:val="en-US" w:eastAsia="zh-CN" w:bidi="ar"/>
        </w:rPr>
        <w:t>Cho</w:t>
      </w:r>
      <w:bookmarkEnd w:id="10"/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18"/>
          <w:szCs w:val="18"/>
          <w:lang w:val="en-US" w:eastAsia="zh-CN" w:bidi="ar"/>
        </w:rPr>
        <w:t xml:space="preserve">lines; MI: Myo-Inositol;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18"/>
          <w:szCs w:val="18"/>
          <w:lang w:val="en-US" w:eastAsia="zh-CN" w:bidi="ar"/>
        </w:rPr>
        <w:t>FA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18"/>
          <w:szCs w:val="18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18"/>
          <w:szCs w:val="18"/>
          <w:lang w:val="en-US" w:eastAsia="zh-CN" w:bidi="ar"/>
        </w:rPr>
        <w:t>fractional anisotropy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"/>
        </w:rPr>
        <w:t xml:space="preserve">fMRI: functional magnetic resonance imaging;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18"/>
          <w:szCs w:val="18"/>
          <w:lang w:val="en-US" w:eastAsia="zh-CN" w:bidi="ar"/>
        </w:rPr>
        <w:t>ALFF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18"/>
          <w:szCs w:val="18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18"/>
          <w:szCs w:val="18"/>
          <w:lang w:val="en-US" w:eastAsia="zh-CN" w:bidi="ar"/>
        </w:rPr>
        <w:t xml:space="preserve"> amplitude of low frequency fluctuations; ReHo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18"/>
          <w:szCs w:val="18"/>
          <w:lang w:val="en-US" w:eastAsia="zh-CN" w:bidi="ar"/>
        </w:rPr>
        <w:t>:</w:t>
      </w:r>
      <w:bookmarkStart w:id="11" w:name="_GoBack"/>
      <w:bookmarkEnd w:id="11"/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18"/>
          <w:szCs w:val="18"/>
          <w:lang w:val="en-US" w:eastAsia="zh-CN" w:bidi="ar"/>
        </w:rPr>
        <w:t xml:space="preserve"> regional homogeneity; FC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18"/>
          <w:szCs w:val="18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18"/>
          <w:szCs w:val="18"/>
          <w:lang w:val="en-US" w:eastAsia="zh-CN" w:bidi="ar"/>
        </w:rPr>
        <w:t xml:space="preserve"> functional connectivity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18"/>
          <w:szCs w:val="18"/>
          <w:lang w:val="en-US" w:eastAsia="zh-CN" w:bidi="ar"/>
        </w:rPr>
        <w:t>ITG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18"/>
          <w:szCs w:val="18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18"/>
          <w:szCs w:val="18"/>
          <w:lang w:val="en-US" w:eastAsia="zh-CN" w:bidi="ar"/>
        </w:rPr>
        <w:t>inferior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18"/>
          <w:szCs w:val="18"/>
          <w:lang w:val="en-US" w:eastAsia="zh-CN" w:bidi="ar"/>
        </w:rPr>
        <w:t>temporal gyru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18"/>
          <w:szCs w:val="18"/>
          <w:lang w:val="en-US" w:eastAsia="zh-CN" w:bidi="ar"/>
        </w:rPr>
        <w:t xml:space="preserve">; MTG: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18"/>
          <w:szCs w:val="18"/>
          <w:lang w:val="en-US" w:eastAsia="zh-CN" w:bidi="ar"/>
        </w:rPr>
        <w:t>middle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18"/>
          <w:szCs w:val="18"/>
          <w:lang w:val="en-US" w:eastAsia="zh-CN" w:bidi="ar"/>
        </w:rPr>
        <w:t>temporal gyru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18"/>
          <w:szCs w:val="18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color w:val="ED7D31" w:themeColor="accent2"/>
          <w:kern w:val="2"/>
          <w:sz w:val="18"/>
          <w:szCs w:val="18"/>
          <w:lang w:val="en-US" w:eastAsia="zh-CN" w:bidi="ar"/>
          <w14:textFill>
            <w14:solidFill>
              <w14:schemeClr w14:val="accent2"/>
            </w14:solidFill>
          </w14:textFill>
        </w:rPr>
        <w:t xml:space="preserve"> </w:t>
      </w:r>
    </w:p>
    <w:p>
      <w:pPr>
        <w:rPr>
          <w:b w:val="0"/>
          <w:bCs w:val="0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c5OWYxOTBkNWFmMDlhNTEzNjBjMDFjMjI4MWYyOTYifQ=="/>
  </w:docVars>
  <w:rsids>
    <w:rsidRoot w:val="00000000"/>
    <w:rsid w:val="03B24C65"/>
    <w:rsid w:val="03D7663F"/>
    <w:rsid w:val="079B4716"/>
    <w:rsid w:val="0A6C0264"/>
    <w:rsid w:val="0B2226D0"/>
    <w:rsid w:val="0C156190"/>
    <w:rsid w:val="0E460DCC"/>
    <w:rsid w:val="0FFE370C"/>
    <w:rsid w:val="12282CC2"/>
    <w:rsid w:val="136A5F8D"/>
    <w:rsid w:val="13E03EB1"/>
    <w:rsid w:val="177D53B6"/>
    <w:rsid w:val="18AF1926"/>
    <w:rsid w:val="1A424B3D"/>
    <w:rsid w:val="1C4032FE"/>
    <w:rsid w:val="1C47468D"/>
    <w:rsid w:val="1CF9632E"/>
    <w:rsid w:val="21A87B97"/>
    <w:rsid w:val="21F7620D"/>
    <w:rsid w:val="244119C2"/>
    <w:rsid w:val="27074D51"/>
    <w:rsid w:val="272F1C76"/>
    <w:rsid w:val="288D15A2"/>
    <w:rsid w:val="2A1B2D5C"/>
    <w:rsid w:val="2BD4136D"/>
    <w:rsid w:val="2CAC12BB"/>
    <w:rsid w:val="2D564BBE"/>
    <w:rsid w:val="2EB67089"/>
    <w:rsid w:val="306D783C"/>
    <w:rsid w:val="30BD6874"/>
    <w:rsid w:val="323963CE"/>
    <w:rsid w:val="3312147C"/>
    <w:rsid w:val="352C3FC8"/>
    <w:rsid w:val="36826596"/>
    <w:rsid w:val="384E4EC1"/>
    <w:rsid w:val="3876716D"/>
    <w:rsid w:val="3B7346FF"/>
    <w:rsid w:val="3BD74C8E"/>
    <w:rsid w:val="40664832"/>
    <w:rsid w:val="43963680"/>
    <w:rsid w:val="442B4D74"/>
    <w:rsid w:val="45034D45"/>
    <w:rsid w:val="4981448B"/>
    <w:rsid w:val="49C31533"/>
    <w:rsid w:val="4D185106"/>
    <w:rsid w:val="522462FB"/>
    <w:rsid w:val="52950FA7"/>
    <w:rsid w:val="52D03D8D"/>
    <w:rsid w:val="52FF4079"/>
    <w:rsid w:val="565C6063"/>
    <w:rsid w:val="56A33C92"/>
    <w:rsid w:val="5C04427B"/>
    <w:rsid w:val="5DC866D4"/>
    <w:rsid w:val="5EF808F3"/>
    <w:rsid w:val="607F3A85"/>
    <w:rsid w:val="65476131"/>
    <w:rsid w:val="65C92FEA"/>
    <w:rsid w:val="67C60E4A"/>
    <w:rsid w:val="695A745D"/>
    <w:rsid w:val="6C446710"/>
    <w:rsid w:val="6D806684"/>
    <w:rsid w:val="6F53416C"/>
    <w:rsid w:val="71CF7BDA"/>
    <w:rsid w:val="72323CAC"/>
    <w:rsid w:val="744A1799"/>
    <w:rsid w:val="74F51705"/>
    <w:rsid w:val="7502018D"/>
    <w:rsid w:val="75736ACE"/>
    <w:rsid w:val="77F263D0"/>
    <w:rsid w:val="790A7749"/>
    <w:rsid w:val="7A7879D9"/>
    <w:rsid w:val="7D4F6073"/>
    <w:rsid w:val="7D902089"/>
    <w:rsid w:val="7DDF2F52"/>
    <w:rsid w:val="7FDB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customStyle="1" w:styleId="6">
    <w:name w:val="网格型11"/>
    <w:basedOn w:val="4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2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8T01:40:00Z</dcterms:created>
  <dc:creator>lulu</dc:creator>
  <cp:lastModifiedBy>翎翊Yin</cp:lastModifiedBy>
  <dcterms:modified xsi:type="dcterms:W3CDTF">2022-07-26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8A0645CF372E4F04963EBA53050C3877</vt:lpwstr>
  </property>
</Properties>
</file>